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E5BF8" w14:textId="77777777" w:rsidR="00C72E63" w:rsidRDefault="00C72E63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D1DA2DE" w14:textId="77777777" w:rsidR="003E3D88" w:rsidRDefault="003E3D88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FCAA550" w14:textId="68402004" w:rsidR="003E3D88" w:rsidRPr="00CD7C69" w:rsidRDefault="00ED526D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LEGENDS TO 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 w:rsidRPr="00CD7C69">
        <w:rPr>
          <w:rFonts w:ascii="Arial" w:hAnsi="Arial" w:cs="Arial"/>
          <w:b/>
          <w:bCs/>
          <w:sz w:val="24"/>
          <w:szCs w:val="24"/>
          <w:lang w:val="en-GB"/>
        </w:rPr>
        <w:t xml:space="preserve"> FIGURES</w:t>
      </w:r>
      <w:r w:rsidR="003E3D88" w:rsidRPr="00CD7C69">
        <w:rPr>
          <w:rFonts w:ascii="Arial" w:hAnsi="Arial" w:cs="Arial"/>
          <w:b/>
          <w:bCs/>
          <w:sz w:val="24"/>
          <w:szCs w:val="24"/>
          <w:lang w:val="en-GB"/>
        </w:rPr>
        <w:t>:</w:t>
      </w:r>
    </w:p>
    <w:p w14:paraId="78F4162F" w14:textId="77777777" w:rsidR="003E3D88" w:rsidRPr="00CD7C69" w:rsidRDefault="003E3D88" w:rsidP="00B4010F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C34C833" w14:textId="77777777" w:rsidR="003E3D88" w:rsidRDefault="003E3D88" w:rsidP="00B4010F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CD7C69">
        <w:rPr>
          <w:rFonts w:ascii="Arial" w:hAnsi="Arial" w:cs="Arial"/>
          <w:b/>
          <w:bCs/>
          <w:sz w:val="24"/>
          <w:szCs w:val="24"/>
          <w:lang w:val="en-GB"/>
        </w:rPr>
        <w:t xml:space="preserve">Figure S-1. </w:t>
      </w:r>
      <w:r w:rsidRPr="00CD7C69">
        <w:rPr>
          <w:rFonts w:ascii="Arial" w:hAnsi="Arial" w:cs="Arial"/>
          <w:sz w:val="24"/>
          <w:szCs w:val="24"/>
          <w:lang w:val="en-GB"/>
        </w:rPr>
        <w:t>CONSORT diagram showing the selection, treatment allocation, and analysis of patients with Mantle-cell Lymphoma (MCL) receiving R-HDS during the period April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1992 to May 2017 in Italy. APO: doxorubicin, vincristine, and prednisone; DHAP: dexamethasone, cisplatin, and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cytarabine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; pts: patients; ASCT: autologous stem cell transplantation; DVT: deep venous thrombosis; ITT: intention-to-treat</w:t>
      </w:r>
    </w:p>
    <w:p w14:paraId="3CF7C3B9" w14:textId="77777777" w:rsidR="003E3D88" w:rsidRDefault="003E3D88" w:rsidP="00B4010F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59961C8C" w14:textId="77777777" w:rsidR="003E3D88" w:rsidRPr="003E3D88" w:rsidRDefault="003E3D88" w:rsidP="00B4010F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14FB140B" w14:textId="77777777" w:rsidR="003E3D88" w:rsidRPr="003E3D88" w:rsidRDefault="003E3D88" w:rsidP="00B4010F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3E3D88">
        <w:rPr>
          <w:rFonts w:ascii="Arial" w:hAnsi="Arial" w:cs="Arial"/>
          <w:b/>
          <w:bCs/>
          <w:sz w:val="24"/>
          <w:szCs w:val="24"/>
          <w:lang w:val="en-GB"/>
        </w:rPr>
        <w:t xml:space="preserve">Figure S-2. </w:t>
      </w:r>
      <w:r w:rsidRPr="003E3D88">
        <w:rPr>
          <w:rFonts w:ascii="Arial" w:hAnsi="Arial" w:cs="Arial"/>
          <w:sz w:val="24"/>
          <w:szCs w:val="24"/>
          <w:lang w:val="en-GB"/>
        </w:rPr>
        <w:t>Schematic illustration of the R-HDS scheme. APO,</w:t>
      </w:r>
      <w:r w:rsidRPr="003E3D88">
        <w:rPr>
          <w:lang w:val="en-GB"/>
        </w:rPr>
        <w:t xml:space="preserve"> </w:t>
      </w:r>
      <w:r w:rsidRPr="003E3D88">
        <w:rPr>
          <w:rFonts w:ascii="Arial" w:hAnsi="Arial" w:cs="Arial"/>
          <w:sz w:val="24"/>
          <w:szCs w:val="24"/>
          <w:lang w:val="en-GB"/>
        </w:rPr>
        <w:t>doxorubicin 5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 1; vincristine 1.4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 1; prednisone 4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oral, days 1-21; DHAP, dexamethasone 40 mg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s 1-4; cisplatin 10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 1; Ara-C 2 g/ 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b.i.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., day 2;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h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-CY, high dose cyclophosphamide, 7 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 xml:space="preserve">2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day 1;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h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-ARA-C, high-dose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cytarabine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cytarabine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2 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b.i.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.,  days 1-6;</w:t>
      </w:r>
      <w:r w:rsidRPr="003E3D88">
        <w:rPr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h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-L-PAM (autograft 1):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melphalan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18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 1; mitoxantrone 6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, day -5+L-PAM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melphalan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18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, day -2 (autograft 2); in a subset of cases autograft 2 was performed with BEAM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carmustine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30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, day -6, etoposide 20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, days -5 to -2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cytarabine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20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b.i.d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>., days -</w:t>
      </w:r>
      <w:proofErr w:type="gramStart"/>
      <w:r w:rsidRPr="003E3D88">
        <w:rPr>
          <w:rFonts w:ascii="Arial" w:hAnsi="Arial" w:cs="Arial"/>
          <w:sz w:val="24"/>
          <w:szCs w:val="24"/>
          <w:lang w:val="en-GB"/>
        </w:rPr>
        <w:t>5  to</w:t>
      </w:r>
      <w:proofErr w:type="gramEnd"/>
      <w:r w:rsidRPr="003E3D88">
        <w:rPr>
          <w:rFonts w:ascii="Arial" w:hAnsi="Arial" w:cs="Arial"/>
          <w:sz w:val="24"/>
          <w:szCs w:val="24"/>
          <w:lang w:val="en-GB"/>
        </w:rPr>
        <w:t xml:space="preserve"> - 2,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melphalan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140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, day-1; Rituximab, given </w:t>
      </w:r>
      <w:proofErr w:type="spellStart"/>
      <w:r w:rsidRPr="003E3D88">
        <w:rPr>
          <w:rFonts w:ascii="Arial" w:hAnsi="Arial" w:cs="Arial"/>
          <w:sz w:val="24"/>
          <w:szCs w:val="24"/>
          <w:lang w:val="en-GB"/>
        </w:rPr>
        <w:t>i.v.</w:t>
      </w:r>
      <w:proofErr w:type="spellEnd"/>
      <w:r w:rsidRPr="003E3D88">
        <w:rPr>
          <w:rFonts w:ascii="Arial" w:hAnsi="Arial" w:cs="Arial"/>
          <w:sz w:val="24"/>
          <w:szCs w:val="24"/>
          <w:lang w:val="en-GB"/>
        </w:rPr>
        <w:t xml:space="preserve"> at 375 mg/m</w:t>
      </w:r>
      <w:r w:rsidRPr="003E3D8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; G-CSF, granulocyte colony-stimulating factor; PBPC, peripheral blood progenitor cells. </w:t>
      </w:r>
    </w:p>
    <w:p w14:paraId="068BBB71" w14:textId="77777777" w:rsidR="003E3D88" w:rsidRDefault="003E3D88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8553C07" w14:textId="77777777" w:rsidR="00C72E63" w:rsidRDefault="00C72E63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C39F36E" w14:textId="77777777" w:rsidR="003E3D88" w:rsidRPr="00CD7C69" w:rsidRDefault="003E3D88" w:rsidP="00B4010F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  <w:r w:rsidRPr="00CD7C69">
        <w:rPr>
          <w:rFonts w:ascii="Arial" w:hAnsi="Arial" w:cs="Arial"/>
          <w:b/>
          <w:bCs/>
          <w:sz w:val="24"/>
          <w:szCs w:val="24"/>
          <w:lang w:val="en-GB"/>
        </w:rPr>
        <w:t xml:space="preserve">Figure S-3. </w:t>
      </w:r>
      <w:r w:rsidRPr="00CD7C69">
        <w:rPr>
          <w:rFonts w:ascii="Arial" w:hAnsi="Arial" w:cs="Arial"/>
          <w:sz w:val="24"/>
          <w:szCs w:val="24"/>
          <w:lang w:val="en-GB"/>
        </w:rPr>
        <w:t>Long-term outcome of 199 R-HDS treated MCL patients according to the MIPI score.</w:t>
      </w:r>
    </w:p>
    <w:p w14:paraId="663CAEA2" w14:textId="549C7E68" w:rsidR="003E3D88" w:rsidRPr="003E3D88" w:rsidRDefault="003E3D88" w:rsidP="00B4010F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CD7C69">
        <w:rPr>
          <w:rFonts w:ascii="Arial" w:hAnsi="Arial" w:cs="Arial"/>
          <w:b/>
          <w:sz w:val="24"/>
          <w:szCs w:val="24"/>
          <w:lang w:val="en-GB"/>
        </w:rPr>
        <w:t>(A)</w:t>
      </w:r>
      <w:r w:rsidRPr="00CD7C69">
        <w:rPr>
          <w:rFonts w:ascii="Arial" w:hAnsi="Arial" w:cs="Arial"/>
          <w:sz w:val="24"/>
          <w:szCs w:val="24"/>
          <w:lang w:val="en-GB"/>
        </w:rPr>
        <w:t xml:space="preserve"> Overall Survival (OS) of patients with Low Risk (LR, solid line) or Intermediate-High Risk/High Risk (IHR/HR, dashed line) MIPI (MCL international prognostic index) scores.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The 5</w:t>
      </w:r>
      <w:r w:rsidR="00B4010F">
        <w:rPr>
          <w:rFonts w:ascii="Arial" w:hAnsi="Arial" w:cs="Arial"/>
          <w:sz w:val="24"/>
          <w:szCs w:val="24"/>
          <w:lang w:val="en-GB"/>
        </w:rPr>
        <w:t xml:space="preserve"> </w:t>
      </w:r>
      <w:r w:rsidRPr="003E3D88">
        <w:rPr>
          <w:rFonts w:ascii="Arial" w:hAnsi="Arial" w:cs="Arial"/>
          <w:sz w:val="24"/>
          <w:szCs w:val="24"/>
          <w:lang w:val="en-GB"/>
        </w:rPr>
        <w:t>and 10-year OS rates are respectively:  86% (95% CI: 77.1 to 91.4) and 81% (95% CI: 71 to 87.4) among patients with low-risk MIPI score; 56% (95% CI: 43 to 67.2) and 40.2% (95% CI: 27 to 53.1) among those with intermediate-high- and high-risk MIPI scores (log-rank test p&lt;0.001 between the two patient groups).</w:t>
      </w:r>
    </w:p>
    <w:p w14:paraId="74FB5151" w14:textId="77777777" w:rsidR="00B4010F" w:rsidRDefault="00B4010F" w:rsidP="00B4010F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4104575D" w14:textId="77777777" w:rsidR="003E3D88" w:rsidRPr="003E3D88" w:rsidRDefault="003E3D88" w:rsidP="00B4010F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3E3D88">
        <w:rPr>
          <w:rFonts w:ascii="Arial" w:hAnsi="Arial" w:cs="Arial"/>
          <w:b/>
          <w:sz w:val="24"/>
          <w:szCs w:val="24"/>
          <w:lang w:val="en-GB"/>
        </w:rPr>
        <w:t>(B)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Progression-free Survival (PFS) of patients with Low Risk (LR, solid line) or Intermediate-High Risk/High Risk (IHR/HR, dashed line) MIPI (MCL international prognostic index) scores. The 5 and 10 year PFS rates were, respectively: 76% (95% CI: 66 to 83.1) and 65.4% (95% CI: 54.5 to 74.4) for the low MIPI group; 45% (95% CI: 32.4 to 57) and 31.1% (95% CI: 19.1 to 44) for the intermediate-high and high MIPI group. (log-rank test p&lt;0.001 between the two patient groups).</w:t>
      </w:r>
    </w:p>
    <w:p w14:paraId="1D77BD08" w14:textId="77777777" w:rsidR="00B4010F" w:rsidRDefault="00B4010F" w:rsidP="00B4010F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5E9874CF" w14:textId="0703B93E" w:rsidR="003E3D88" w:rsidRPr="003E3D88" w:rsidRDefault="003E3D88" w:rsidP="00B4010F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3E3D88">
        <w:rPr>
          <w:rFonts w:ascii="Arial" w:hAnsi="Arial" w:cs="Arial"/>
          <w:b/>
          <w:sz w:val="24"/>
          <w:szCs w:val="24"/>
          <w:lang w:val="en-GB"/>
        </w:rPr>
        <w:t>(C)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Disease-free Survival (DFS) Curve. </w:t>
      </w:r>
      <w:r w:rsidR="00974843">
        <w:rPr>
          <w:rFonts w:ascii="Arial" w:hAnsi="Arial" w:cs="Arial"/>
          <w:sz w:val="24"/>
          <w:szCs w:val="24"/>
          <w:lang w:val="en-GB"/>
        </w:rPr>
        <w:t xml:space="preserve">At a </w:t>
      </w:r>
      <w:r w:rsidR="00511074">
        <w:rPr>
          <w:rFonts w:ascii="Arial" w:hAnsi="Arial" w:cs="Arial"/>
          <w:sz w:val="24"/>
          <w:szCs w:val="24"/>
          <w:lang w:val="en-GB"/>
        </w:rPr>
        <w:t>median follow-up of 5 years, t</w:t>
      </w:r>
      <w:r w:rsidRPr="003E3D88">
        <w:rPr>
          <w:rFonts w:ascii="Arial" w:hAnsi="Arial" w:cs="Arial"/>
          <w:sz w:val="24"/>
          <w:szCs w:val="24"/>
          <w:lang w:val="en-GB"/>
        </w:rPr>
        <w:t>he 5 and 10-year DFS rates were 66.3 (95% CI 58 to 73.3) and 54.2 (95% CI 45.2 to 62.4), respectively</w:t>
      </w:r>
      <w:r w:rsidRPr="003E3D88">
        <w:rPr>
          <w:rFonts w:ascii="Arial" w:hAnsi="Arial" w:cs="Arial"/>
          <w:color w:val="FF0000"/>
          <w:sz w:val="24"/>
          <w:szCs w:val="24"/>
          <w:lang w:val="en-GB"/>
        </w:rPr>
        <w:t>.</w:t>
      </w:r>
    </w:p>
    <w:p w14:paraId="2AE6504A" w14:textId="77777777" w:rsidR="00B4010F" w:rsidRDefault="00B4010F" w:rsidP="00B4010F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19C603DD" w14:textId="77777777" w:rsidR="003E3D88" w:rsidRPr="003E3D88" w:rsidRDefault="003E3D88" w:rsidP="00B4010F">
      <w:pPr>
        <w:spacing w:after="0"/>
        <w:jc w:val="both"/>
        <w:rPr>
          <w:rFonts w:ascii="Arial" w:hAnsi="Arial" w:cs="Arial"/>
          <w:sz w:val="24"/>
          <w:szCs w:val="24"/>
        </w:rPr>
      </w:pPr>
      <w:r w:rsidRPr="003E3D88">
        <w:rPr>
          <w:rFonts w:ascii="Arial" w:hAnsi="Arial" w:cs="Arial"/>
          <w:b/>
          <w:sz w:val="24"/>
          <w:szCs w:val="24"/>
          <w:lang w:val="en-GB"/>
        </w:rPr>
        <w:lastRenderedPageBreak/>
        <w:t>(D)</w:t>
      </w:r>
      <w:r w:rsidRPr="003E3D88">
        <w:rPr>
          <w:rFonts w:ascii="Arial" w:hAnsi="Arial" w:cs="Arial"/>
          <w:sz w:val="24"/>
          <w:szCs w:val="24"/>
          <w:lang w:val="en-GB"/>
        </w:rPr>
        <w:t xml:space="preserve"> Disease-free Survival (DFS) of patients with Low Risk (LR, solid line) or Intermediate-High Risk/High Risk (IHR/HR, dashed line) MIPI (MCL international prognostic index) scores. The 5 and 10-year DFS rates were, respectively: 80% (95% CI:69.4 to 87) and 67% (95% CI: 55 to 76.5) for the low MIPI group; 53% (95% CI:38 to 65.6) and 39.6% (95% CI: 24.2 to 55) for the intermediate-high and high MIPI group. </w:t>
      </w:r>
      <w:r w:rsidRPr="003E3D88">
        <w:rPr>
          <w:rFonts w:ascii="Arial" w:hAnsi="Arial" w:cs="Arial"/>
          <w:sz w:val="24"/>
          <w:szCs w:val="24"/>
        </w:rPr>
        <w:t>(log-</w:t>
      </w:r>
      <w:proofErr w:type="spellStart"/>
      <w:r w:rsidRPr="003E3D88">
        <w:rPr>
          <w:rFonts w:ascii="Arial" w:hAnsi="Arial" w:cs="Arial"/>
          <w:sz w:val="24"/>
          <w:szCs w:val="24"/>
        </w:rPr>
        <w:t>rank</w:t>
      </w:r>
      <w:proofErr w:type="spellEnd"/>
      <w:r w:rsidRPr="003E3D88">
        <w:rPr>
          <w:rFonts w:ascii="Arial" w:hAnsi="Arial" w:cs="Arial"/>
          <w:sz w:val="24"/>
          <w:szCs w:val="24"/>
        </w:rPr>
        <w:t xml:space="preserve"> test p&lt;0.001 </w:t>
      </w:r>
      <w:proofErr w:type="spellStart"/>
      <w:r w:rsidRPr="003E3D88">
        <w:rPr>
          <w:rFonts w:ascii="Arial" w:hAnsi="Arial" w:cs="Arial"/>
          <w:sz w:val="24"/>
          <w:szCs w:val="24"/>
        </w:rPr>
        <w:t>between</w:t>
      </w:r>
      <w:proofErr w:type="spellEnd"/>
      <w:r w:rsidRPr="003E3D88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Pr="003E3D88">
        <w:rPr>
          <w:rFonts w:ascii="Arial" w:hAnsi="Arial" w:cs="Arial"/>
          <w:sz w:val="24"/>
          <w:szCs w:val="24"/>
        </w:rPr>
        <w:t>two</w:t>
      </w:r>
      <w:proofErr w:type="spellEnd"/>
      <w:r w:rsidRPr="003E3D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</w:rPr>
        <w:t>patient</w:t>
      </w:r>
      <w:proofErr w:type="spellEnd"/>
      <w:r w:rsidRPr="003E3D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E3D88">
        <w:rPr>
          <w:rFonts w:ascii="Arial" w:hAnsi="Arial" w:cs="Arial"/>
          <w:sz w:val="24"/>
          <w:szCs w:val="24"/>
        </w:rPr>
        <w:t>groups</w:t>
      </w:r>
      <w:proofErr w:type="spellEnd"/>
      <w:r w:rsidRPr="003E3D88">
        <w:rPr>
          <w:rFonts w:ascii="Arial" w:hAnsi="Arial" w:cs="Arial"/>
          <w:sz w:val="24"/>
          <w:szCs w:val="24"/>
        </w:rPr>
        <w:t>).</w:t>
      </w:r>
    </w:p>
    <w:p w14:paraId="18BB96E5" w14:textId="77777777" w:rsidR="00B4010F" w:rsidRDefault="00B4010F" w:rsidP="00B4010F">
      <w:pPr>
        <w:spacing w:after="0"/>
        <w:jc w:val="both"/>
        <w:rPr>
          <w:b/>
          <w:color w:val="FF0000"/>
          <w:highlight w:val="yellow"/>
          <w:lang w:val="en-GB"/>
        </w:rPr>
      </w:pPr>
    </w:p>
    <w:p w14:paraId="749AE88E" w14:textId="77777777" w:rsidR="00B4010F" w:rsidRPr="00F262E6" w:rsidRDefault="00B4010F" w:rsidP="00B4010F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14:paraId="7519021A" w14:textId="61F579AC" w:rsidR="00673598" w:rsidRPr="006F3057" w:rsidRDefault="00B4010F" w:rsidP="00673598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6F3057">
        <w:rPr>
          <w:rFonts w:ascii="Arial" w:hAnsi="Arial" w:cs="Arial"/>
          <w:b/>
          <w:sz w:val="24"/>
          <w:szCs w:val="24"/>
          <w:lang w:val="en-GB"/>
        </w:rPr>
        <w:t>Figure S-4.</w:t>
      </w:r>
      <w:r w:rsidRPr="006F3057">
        <w:rPr>
          <w:rFonts w:ascii="Arial" w:hAnsi="Arial" w:cs="Arial"/>
          <w:sz w:val="24"/>
          <w:szCs w:val="24"/>
          <w:lang w:val="en-GB"/>
        </w:rPr>
        <w:t xml:space="preserve"> </w:t>
      </w:r>
      <w:r w:rsidR="00673598" w:rsidRPr="006F3057">
        <w:rPr>
          <w:rFonts w:ascii="Arial" w:hAnsi="Arial" w:cs="Arial"/>
          <w:b/>
          <w:sz w:val="24"/>
          <w:szCs w:val="24"/>
          <w:lang w:val="en-US"/>
        </w:rPr>
        <w:t>Progression-free</w:t>
      </w:r>
      <w:r w:rsidRPr="006F3057">
        <w:rPr>
          <w:rFonts w:ascii="Arial" w:hAnsi="Arial" w:cs="Arial"/>
          <w:b/>
          <w:sz w:val="24"/>
          <w:szCs w:val="24"/>
          <w:lang w:val="en-US"/>
        </w:rPr>
        <w:t xml:space="preserve"> Survival</w:t>
      </w:r>
      <w:r w:rsidR="00673598" w:rsidRPr="006F305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F3057">
        <w:rPr>
          <w:rFonts w:ascii="Arial" w:hAnsi="Arial" w:cs="Arial"/>
          <w:b/>
          <w:sz w:val="24"/>
          <w:szCs w:val="24"/>
          <w:lang w:val="en-US"/>
        </w:rPr>
        <w:t>according to Autograft and histology</w:t>
      </w:r>
    </w:p>
    <w:p w14:paraId="6A49A9D5" w14:textId="5B729EF9" w:rsidR="00673598" w:rsidRPr="006F3057" w:rsidRDefault="00B4010F" w:rsidP="00673598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6F3057">
        <w:rPr>
          <w:rFonts w:ascii="Arial" w:hAnsi="Arial" w:cs="Arial"/>
          <w:b/>
          <w:sz w:val="24"/>
          <w:szCs w:val="24"/>
          <w:lang w:val="en-US"/>
        </w:rPr>
        <w:t xml:space="preserve">(A)  </w:t>
      </w:r>
      <w:r w:rsidR="00673598" w:rsidRPr="006F3057">
        <w:rPr>
          <w:rFonts w:ascii="Arial" w:hAnsi="Arial" w:cs="Arial"/>
          <w:sz w:val="24"/>
          <w:szCs w:val="24"/>
          <w:lang w:val="en-GB"/>
        </w:rPr>
        <w:t>Progression-free survival (PFS) of patients receiving one (solid line) or two (dashed line) autograft: There were no statistically significant differences between the two groups of patients in terms of PFS (HR 1.10 95% CI 0.70-1.</w:t>
      </w:r>
      <w:proofErr w:type="gramStart"/>
      <w:r w:rsidR="00673598" w:rsidRPr="006F3057">
        <w:rPr>
          <w:rFonts w:ascii="Arial" w:hAnsi="Arial" w:cs="Arial"/>
          <w:sz w:val="24"/>
          <w:szCs w:val="24"/>
          <w:lang w:val="en-GB"/>
        </w:rPr>
        <w:t>71,p</w:t>
      </w:r>
      <w:proofErr w:type="gramEnd"/>
      <w:r w:rsidR="00673598" w:rsidRPr="006F3057">
        <w:rPr>
          <w:rFonts w:ascii="Arial" w:hAnsi="Arial" w:cs="Arial"/>
          <w:sz w:val="24"/>
          <w:szCs w:val="24"/>
          <w:lang w:val="en-GB"/>
        </w:rPr>
        <w:t>=0.682).</w:t>
      </w:r>
    </w:p>
    <w:p w14:paraId="0973EC0D" w14:textId="45D4A83C" w:rsidR="00B4010F" w:rsidRPr="006F3057" w:rsidRDefault="00B4010F" w:rsidP="00673598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6F3057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E73209C" w14:textId="408DA100" w:rsidR="00B4010F" w:rsidRPr="00673598" w:rsidRDefault="00B4010F" w:rsidP="00B4010F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6F3057">
        <w:rPr>
          <w:rFonts w:ascii="Arial" w:hAnsi="Arial" w:cs="Arial"/>
          <w:b/>
          <w:sz w:val="24"/>
          <w:szCs w:val="24"/>
          <w:lang w:val="en-US"/>
        </w:rPr>
        <w:t xml:space="preserve">(B)  </w:t>
      </w:r>
      <w:r w:rsidR="00673598" w:rsidRPr="006F3057">
        <w:rPr>
          <w:rFonts w:ascii="Arial" w:hAnsi="Arial" w:cs="Arial"/>
          <w:sz w:val="24"/>
          <w:szCs w:val="24"/>
          <w:lang w:val="en-GB"/>
        </w:rPr>
        <w:t xml:space="preserve">Progression-free survival (PFS) of patients with typical histology and those with blastoid variant. The 5 and 10-year PFS rates are respectively: 64.0%% (95% CI: 55.5 to 71.3) and 48.8% (95% CI:39.6 to 57.4) among patients with typical histology; 39.9% (95%CI:  20.9-58.4) and 31.1%(95% CI: 14.2 to 49.7) among those with blastoid variant (log-rank test p=0.004 between the two </w:t>
      </w:r>
      <w:proofErr w:type="gramStart"/>
      <w:r w:rsidR="00673598" w:rsidRPr="006F3057">
        <w:rPr>
          <w:rFonts w:ascii="Arial" w:hAnsi="Arial" w:cs="Arial"/>
          <w:sz w:val="24"/>
          <w:szCs w:val="24"/>
          <w:lang w:val="en-GB"/>
        </w:rPr>
        <w:t>patients</w:t>
      </w:r>
      <w:proofErr w:type="gramEnd"/>
      <w:r w:rsidR="00673598" w:rsidRPr="006F3057">
        <w:rPr>
          <w:rFonts w:ascii="Arial" w:hAnsi="Arial" w:cs="Arial"/>
          <w:sz w:val="24"/>
          <w:szCs w:val="24"/>
          <w:lang w:val="en-GB"/>
        </w:rPr>
        <w:t xml:space="preserve"> groups).</w:t>
      </w:r>
    </w:p>
    <w:p w14:paraId="21B6FA35" w14:textId="77777777" w:rsidR="00B4010F" w:rsidRPr="00202C0E" w:rsidRDefault="00B4010F" w:rsidP="00B4010F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20B8234" w14:textId="77777777" w:rsidR="00570603" w:rsidRPr="008D3C3B" w:rsidRDefault="00570603" w:rsidP="008D3C3B">
      <w:pPr>
        <w:rPr>
          <w:lang w:val="en-GB"/>
        </w:rPr>
      </w:pPr>
    </w:p>
    <w:sectPr w:rsidR="00570603" w:rsidRPr="008D3C3B" w:rsidSect="00ED5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65146B"/>
    <w:multiLevelType w:val="multilevel"/>
    <w:tmpl w:val="019E8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196971"/>
    <w:multiLevelType w:val="multilevel"/>
    <w:tmpl w:val="A496B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45562F"/>
    <w:multiLevelType w:val="hybridMultilevel"/>
    <w:tmpl w:val="6756EEE8"/>
    <w:lvl w:ilvl="0" w:tplc="D2442D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C3B"/>
    <w:rsid w:val="000201E9"/>
    <w:rsid w:val="0003765B"/>
    <w:rsid w:val="00040739"/>
    <w:rsid w:val="00052650"/>
    <w:rsid w:val="000575BC"/>
    <w:rsid w:val="00066FA2"/>
    <w:rsid w:val="00087074"/>
    <w:rsid w:val="000B49D0"/>
    <w:rsid w:val="000D19D8"/>
    <w:rsid w:val="00145211"/>
    <w:rsid w:val="001511CA"/>
    <w:rsid w:val="001824B8"/>
    <w:rsid w:val="0018723E"/>
    <w:rsid w:val="001C439F"/>
    <w:rsid w:val="001C512F"/>
    <w:rsid w:val="001F76CC"/>
    <w:rsid w:val="00201EF2"/>
    <w:rsid w:val="00202C0E"/>
    <w:rsid w:val="00222753"/>
    <w:rsid w:val="00225071"/>
    <w:rsid w:val="00233605"/>
    <w:rsid w:val="002412CD"/>
    <w:rsid w:val="00247858"/>
    <w:rsid w:val="00267BE3"/>
    <w:rsid w:val="00276D5E"/>
    <w:rsid w:val="002B02F7"/>
    <w:rsid w:val="00304489"/>
    <w:rsid w:val="003064C1"/>
    <w:rsid w:val="00321697"/>
    <w:rsid w:val="00362362"/>
    <w:rsid w:val="003834AD"/>
    <w:rsid w:val="003E3D88"/>
    <w:rsid w:val="003F555C"/>
    <w:rsid w:val="004322BE"/>
    <w:rsid w:val="00447694"/>
    <w:rsid w:val="004B43AD"/>
    <w:rsid w:val="004B5039"/>
    <w:rsid w:val="004C1A5F"/>
    <w:rsid w:val="004C4B31"/>
    <w:rsid w:val="004F57CF"/>
    <w:rsid w:val="00511074"/>
    <w:rsid w:val="005503F5"/>
    <w:rsid w:val="0056214D"/>
    <w:rsid w:val="00570603"/>
    <w:rsid w:val="005728EA"/>
    <w:rsid w:val="005B2222"/>
    <w:rsid w:val="005E6405"/>
    <w:rsid w:val="00604065"/>
    <w:rsid w:val="00635E3D"/>
    <w:rsid w:val="00662D5C"/>
    <w:rsid w:val="00673598"/>
    <w:rsid w:val="006960FA"/>
    <w:rsid w:val="006B4826"/>
    <w:rsid w:val="006E2D95"/>
    <w:rsid w:val="006F3057"/>
    <w:rsid w:val="006F787A"/>
    <w:rsid w:val="0072123F"/>
    <w:rsid w:val="007B4EE9"/>
    <w:rsid w:val="007B6506"/>
    <w:rsid w:val="007C72D9"/>
    <w:rsid w:val="008029C0"/>
    <w:rsid w:val="0083176F"/>
    <w:rsid w:val="00832BEE"/>
    <w:rsid w:val="00836506"/>
    <w:rsid w:val="00864042"/>
    <w:rsid w:val="00895270"/>
    <w:rsid w:val="008C46C0"/>
    <w:rsid w:val="008D3C3B"/>
    <w:rsid w:val="008D675E"/>
    <w:rsid w:val="008F2EFB"/>
    <w:rsid w:val="008F33C9"/>
    <w:rsid w:val="008F4FB0"/>
    <w:rsid w:val="009209C2"/>
    <w:rsid w:val="00965CE2"/>
    <w:rsid w:val="00974843"/>
    <w:rsid w:val="00975067"/>
    <w:rsid w:val="00981A75"/>
    <w:rsid w:val="00993778"/>
    <w:rsid w:val="009B24B8"/>
    <w:rsid w:val="009B3228"/>
    <w:rsid w:val="009C6CD0"/>
    <w:rsid w:val="009D5001"/>
    <w:rsid w:val="00A4245C"/>
    <w:rsid w:val="00A81BD3"/>
    <w:rsid w:val="00A96BD1"/>
    <w:rsid w:val="00AC3913"/>
    <w:rsid w:val="00AD7CD7"/>
    <w:rsid w:val="00AF3C75"/>
    <w:rsid w:val="00B13734"/>
    <w:rsid w:val="00B140C5"/>
    <w:rsid w:val="00B26637"/>
    <w:rsid w:val="00B4010F"/>
    <w:rsid w:val="00B41D1C"/>
    <w:rsid w:val="00B47B0A"/>
    <w:rsid w:val="00B55C34"/>
    <w:rsid w:val="00B83235"/>
    <w:rsid w:val="00BA2AF7"/>
    <w:rsid w:val="00BD10AB"/>
    <w:rsid w:val="00BF4248"/>
    <w:rsid w:val="00C449C3"/>
    <w:rsid w:val="00C60B77"/>
    <w:rsid w:val="00C72E63"/>
    <w:rsid w:val="00C94104"/>
    <w:rsid w:val="00C9552E"/>
    <w:rsid w:val="00C96570"/>
    <w:rsid w:val="00CB0966"/>
    <w:rsid w:val="00CB567C"/>
    <w:rsid w:val="00CD3E26"/>
    <w:rsid w:val="00CD7C69"/>
    <w:rsid w:val="00CE2F79"/>
    <w:rsid w:val="00CF6B37"/>
    <w:rsid w:val="00D45E41"/>
    <w:rsid w:val="00D61849"/>
    <w:rsid w:val="00D723DD"/>
    <w:rsid w:val="00D8086B"/>
    <w:rsid w:val="00D83CE6"/>
    <w:rsid w:val="00DA4286"/>
    <w:rsid w:val="00E4420A"/>
    <w:rsid w:val="00E561C3"/>
    <w:rsid w:val="00E67D48"/>
    <w:rsid w:val="00E716DB"/>
    <w:rsid w:val="00E72C56"/>
    <w:rsid w:val="00E7322F"/>
    <w:rsid w:val="00E95AF2"/>
    <w:rsid w:val="00EA5F2F"/>
    <w:rsid w:val="00ED526D"/>
    <w:rsid w:val="00EF6E9F"/>
    <w:rsid w:val="00F06FF9"/>
    <w:rsid w:val="00F11D75"/>
    <w:rsid w:val="00F17EC7"/>
    <w:rsid w:val="00F262E6"/>
    <w:rsid w:val="00F7601E"/>
    <w:rsid w:val="00FA38D5"/>
    <w:rsid w:val="00FB21C9"/>
    <w:rsid w:val="00FD554C"/>
    <w:rsid w:val="00FE22B9"/>
    <w:rsid w:val="00FF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A31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F76CC"/>
  </w:style>
  <w:style w:type="character" w:styleId="Enfasicorsivo">
    <w:name w:val="Emphasis"/>
    <w:basedOn w:val="Carpredefinitoparagrafo"/>
    <w:uiPriority w:val="20"/>
    <w:qFormat/>
    <w:rsid w:val="006B4826"/>
    <w:rPr>
      <w:i/>
      <w:iCs/>
    </w:rPr>
  </w:style>
  <w:style w:type="paragraph" w:styleId="Paragrafoelenco">
    <w:name w:val="List Paragraph"/>
    <w:basedOn w:val="Normale"/>
    <w:uiPriority w:val="34"/>
    <w:qFormat/>
    <w:rsid w:val="00673598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610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740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5E7A2-D815-0D4D-BA9C-1DC211BC7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3</Words>
  <Characters>321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di Microsoft Office</cp:lastModifiedBy>
  <cp:revision>2</cp:revision>
  <dcterms:created xsi:type="dcterms:W3CDTF">2021-06-06T06:47:00Z</dcterms:created>
  <dcterms:modified xsi:type="dcterms:W3CDTF">2021-06-06T06:47:00Z</dcterms:modified>
</cp:coreProperties>
</file>